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5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699.452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539.89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0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60864.105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16.857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48563.557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5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57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11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62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21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44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78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1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5.5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1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5.5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.940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.2482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.2482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.481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.739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.006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.6077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1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5.5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016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32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35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403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40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159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31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6:4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